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B116B6" w14:textId="1E00B24C" w:rsidR="001E2EBD" w:rsidRPr="002B2136" w:rsidRDefault="00FA289C" w:rsidP="001E2EBD">
      <w:pPr>
        <w:autoSpaceDE/>
        <w:autoSpaceDN/>
        <w:adjustRightInd/>
        <w:jc w:val="left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3</w:t>
      </w:r>
      <w:bookmarkStart w:id="0" w:name="_GoBack"/>
      <w:bookmarkEnd w:id="0"/>
      <w:r w:rsidR="00437DFF">
        <w:rPr>
          <w:b/>
          <w:sz w:val="20"/>
          <w:szCs w:val="20"/>
          <w:lang w:val="en-US"/>
        </w:rPr>
        <w:t xml:space="preserve"> </w:t>
      </w:r>
      <w:r w:rsidR="001E2EBD" w:rsidRPr="002B2136">
        <w:rPr>
          <w:b/>
          <w:sz w:val="20"/>
          <w:szCs w:val="20"/>
          <w:lang w:val="en-US"/>
        </w:rPr>
        <w:t xml:space="preserve">Table </w:t>
      </w:r>
      <w:r w:rsidR="001E2EBD">
        <w:rPr>
          <w:b/>
          <w:sz w:val="20"/>
          <w:szCs w:val="20"/>
          <w:lang w:val="en-US"/>
        </w:rPr>
        <w:t>A and B</w:t>
      </w:r>
      <w:r w:rsidR="001E2EBD" w:rsidRPr="002B2136">
        <w:rPr>
          <w:b/>
          <w:sz w:val="20"/>
          <w:szCs w:val="20"/>
          <w:lang w:val="en-US"/>
        </w:rPr>
        <w:t>: ADC [10</w:t>
      </w:r>
      <w:r w:rsidR="001E2EBD" w:rsidRPr="002B2136">
        <w:rPr>
          <w:b/>
          <w:sz w:val="20"/>
          <w:szCs w:val="20"/>
          <w:vertAlign w:val="superscript"/>
          <w:lang w:val="en-US"/>
        </w:rPr>
        <w:t>-6</w:t>
      </w:r>
      <w:r w:rsidR="001E2EBD" w:rsidRPr="002B2136">
        <w:rPr>
          <w:b/>
          <w:sz w:val="20"/>
          <w:szCs w:val="20"/>
          <w:lang w:val="en-US"/>
        </w:rPr>
        <w:t xml:space="preserve"> mm/s</w:t>
      </w:r>
      <w:r w:rsidR="001E2EBD" w:rsidRPr="002B2136">
        <w:rPr>
          <w:b/>
          <w:sz w:val="20"/>
          <w:szCs w:val="20"/>
          <w:vertAlign w:val="superscript"/>
          <w:lang w:val="en-US"/>
        </w:rPr>
        <w:t>2</w:t>
      </w:r>
      <w:r w:rsidR="001E2EBD" w:rsidRPr="002B2136">
        <w:rPr>
          <w:b/>
          <w:sz w:val="20"/>
          <w:szCs w:val="20"/>
          <w:lang w:val="en-US"/>
        </w:rPr>
        <w:t>] single subject’s values</w:t>
      </w:r>
    </w:p>
    <w:p w14:paraId="63C12692" w14:textId="77777777" w:rsidR="001E2EBD" w:rsidRDefault="001E2EBD" w:rsidP="001E2EBD">
      <w:pPr>
        <w:autoSpaceDE/>
        <w:autoSpaceDN/>
        <w:adjustRightInd/>
        <w:jc w:val="left"/>
        <w:rPr>
          <w:sz w:val="20"/>
          <w:szCs w:val="20"/>
          <w:lang w:val="en-US"/>
        </w:rPr>
      </w:pPr>
    </w:p>
    <w:p w14:paraId="03F1A2CF" w14:textId="77777777" w:rsidR="001E2EBD" w:rsidRDefault="001E2EBD" w:rsidP="001E2EBD">
      <w:pPr>
        <w:autoSpaceDE/>
        <w:autoSpaceDN/>
        <w:adjustRightInd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.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001"/>
        <w:gridCol w:w="1009"/>
        <w:gridCol w:w="1007"/>
        <w:gridCol w:w="1103"/>
        <w:gridCol w:w="1011"/>
        <w:gridCol w:w="1103"/>
        <w:gridCol w:w="1011"/>
        <w:gridCol w:w="1029"/>
        <w:gridCol w:w="1008"/>
      </w:tblGrid>
      <w:tr w:rsidR="001E2EBD" w14:paraId="2006913B" w14:textId="77777777" w:rsidTr="008005AD">
        <w:tc>
          <w:tcPr>
            <w:tcW w:w="1071" w:type="dxa"/>
            <w:vMerge w:val="restart"/>
          </w:tcPr>
          <w:p w14:paraId="67FF84A9" w14:textId="77777777" w:rsidR="001E2EBD" w:rsidRDefault="001E2EBD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 w:rsidRPr="000277AC">
              <w:rPr>
                <w:b/>
                <w:sz w:val="20"/>
                <w:szCs w:val="20"/>
              </w:rPr>
              <w:t>Sbj</w:t>
            </w:r>
          </w:p>
        </w:tc>
        <w:tc>
          <w:tcPr>
            <w:tcW w:w="2139" w:type="dxa"/>
            <w:gridSpan w:val="2"/>
          </w:tcPr>
          <w:p w14:paraId="509140B4" w14:textId="77777777" w:rsidR="001E2EBD" w:rsidRDefault="001E2EBD" w:rsidP="008005AD">
            <w:pPr>
              <w:autoSpaceDE/>
              <w:autoSpaceDN/>
              <w:adjustRightInd/>
              <w:jc w:val="center"/>
              <w:rPr>
                <w:b/>
                <w:sz w:val="20"/>
                <w:szCs w:val="20"/>
                <w:lang w:val="en-US"/>
              </w:rPr>
            </w:pPr>
            <w:r w:rsidRPr="006230D3">
              <w:rPr>
                <w:b/>
                <w:sz w:val="20"/>
                <w:szCs w:val="20"/>
                <w:lang w:val="en-US"/>
              </w:rPr>
              <w:t>ROI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14:paraId="6F6C1626" w14:textId="0969DC04" w:rsidR="001E2EBD" w:rsidRPr="006230D3" w:rsidRDefault="001E2EBD" w:rsidP="008005AD">
            <w:pPr>
              <w:autoSpaceDE/>
              <w:autoSpaceDN/>
              <w:adjustRightInd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fig</w:t>
            </w:r>
            <w:r w:rsidR="003A0FF0">
              <w:rPr>
                <w:sz w:val="20"/>
                <w:szCs w:val="20"/>
                <w:lang w:val="en-US"/>
              </w:rPr>
              <w:t>.2</w:t>
            </w:r>
            <w:r w:rsidRPr="00280631">
              <w:rPr>
                <w:sz w:val="20"/>
                <w:szCs w:val="20"/>
                <w:lang w:val="en-US"/>
              </w:rPr>
              <w:t>A</w:t>
            </w:r>
            <w:r w:rsidR="003A0FF0">
              <w:rPr>
                <w:sz w:val="20"/>
                <w:szCs w:val="20"/>
                <w:lang w:val="en-US"/>
              </w:rPr>
              <w:t xml:space="preserve"> </w:t>
            </w:r>
            <w:r w:rsidR="00CE64F6">
              <w:rPr>
                <w:sz w:val="20"/>
                <w:szCs w:val="20"/>
                <w:lang w:val="en-US"/>
              </w:rPr>
              <w:t xml:space="preserve">top </w:t>
            </w:r>
            <w:r w:rsidR="003A0FF0">
              <w:rPr>
                <w:sz w:val="20"/>
                <w:szCs w:val="20"/>
                <w:lang w:val="en-US"/>
              </w:rPr>
              <w:t>left</w:t>
            </w:r>
            <w:r w:rsidRPr="002806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241" w:type="dxa"/>
            <w:gridSpan w:val="2"/>
          </w:tcPr>
          <w:p w14:paraId="209AAB10" w14:textId="77777777" w:rsidR="001E2EBD" w:rsidRDefault="001E2EBD" w:rsidP="008005AD">
            <w:pPr>
              <w:autoSpaceDE/>
              <w:autoSpaceDN/>
              <w:adjustRightInd/>
              <w:jc w:val="center"/>
              <w:rPr>
                <w:b/>
                <w:sz w:val="20"/>
                <w:szCs w:val="20"/>
                <w:lang w:val="en-US"/>
              </w:rPr>
            </w:pPr>
            <w:r w:rsidRPr="006230D3">
              <w:rPr>
                <w:b/>
                <w:sz w:val="20"/>
                <w:szCs w:val="20"/>
                <w:lang w:val="en-US"/>
              </w:rPr>
              <w:t>Incident connections</w:t>
            </w:r>
          </w:p>
          <w:p w14:paraId="68A15702" w14:textId="3D2A358F" w:rsidR="001E2EBD" w:rsidRPr="006230D3" w:rsidRDefault="003A0FF0" w:rsidP="008005AD">
            <w:pPr>
              <w:autoSpaceDE/>
              <w:autoSpaceDN/>
              <w:adjustRightInd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fig.2A</w:t>
            </w:r>
            <w:r w:rsidR="00CE64F6">
              <w:rPr>
                <w:sz w:val="20"/>
                <w:szCs w:val="20"/>
                <w:lang w:val="en-US"/>
              </w:rPr>
              <w:t xml:space="preserve"> top</w:t>
            </w:r>
            <w:r>
              <w:rPr>
                <w:sz w:val="20"/>
                <w:szCs w:val="20"/>
                <w:lang w:val="en-US"/>
              </w:rPr>
              <w:t xml:space="preserve"> right</w:t>
            </w:r>
            <w:r w:rsidR="001E2EBD" w:rsidRPr="002806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241" w:type="dxa"/>
            <w:gridSpan w:val="2"/>
          </w:tcPr>
          <w:p w14:paraId="1093CB89" w14:textId="77777777" w:rsidR="001E2EBD" w:rsidRDefault="001E2EBD" w:rsidP="008005AD">
            <w:pPr>
              <w:autoSpaceDE/>
              <w:autoSpaceDN/>
              <w:adjustRightInd/>
              <w:jc w:val="center"/>
              <w:rPr>
                <w:b/>
                <w:sz w:val="20"/>
                <w:szCs w:val="20"/>
                <w:lang w:val="en-US"/>
              </w:rPr>
            </w:pPr>
            <w:r w:rsidRPr="006230D3">
              <w:rPr>
                <w:b/>
                <w:sz w:val="20"/>
                <w:szCs w:val="20"/>
                <w:lang w:val="en-US"/>
              </w:rPr>
              <w:t>ROI vs. inc. connections</w:t>
            </w:r>
          </w:p>
          <w:p w14:paraId="10F3F827" w14:textId="175579F5" w:rsidR="001E2EBD" w:rsidRPr="006230D3" w:rsidRDefault="003A0FF0" w:rsidP="008005AD">
            <w:pPr>
              <w:autoSpaceDE/>
              <w:autoSpaceDN/>
              <w:adjustRightInd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fig.2B</w:t>
            </w:r>
            <w:r w:rsidR="00CE64F6">
              <w:rPr>
                <w:sz w:val="20"/>
                <w:szCs w:val="20"/>
                <w:lang w:val="en-US"/>
              </w:rPr>
              <w:t xml:space="preserve"> top</w:t>
            </w:r>
            <w:r w:rsidR="001E2EBD" w:rsidRPr="002806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3" w:type="dxa"/>
            <w:gridSpan w:val="2"/>
          </w:tcPr>
          <w:p w14:paraId="7A83982D" w14:textId="77777777" w:rsidR="001E2EBD" w:rsidRDefault="001E2EBD" w:rsidP="008005AD">
            <w:pPr>
              <w:autoSpaceDE/>
              <w:autoSpaceDN/>
              <w:adjustRightInd/>
              <w:jc w:val="center"/>
              <w:rPr>
                <w:b/>
                <w:sz w:val="20"/>
                <w:szCs w:val="20"/>
                <w:lang w:val="en-US"/>
              </w:rPr>
            </w:pPr>
            <w:r w:rsidRPr="006230D3">
              <w:rPr>
                <w:b/>
                <w:sz w:val="20"/>
                <w:szCs w:val="20"/>
                <w:lang w:val="en-US"/>
              </w:rPr>
              <w:t>Mean ROI vs connecting fibre</w:t>
            </w:r>
          </w:p>
          <w:p w14:paraId="2571F667" w14:textId="453458A9" w:rsidR="001E2EBD" w:rsidRPr="006230D3" w:rsidRDefault="003A0FF0" w:rsidP="008005AD">
            <w:pPr>
              <w:autoSpaceDE/>
              <w:autoSpaceDN/>
              <w:adjustRightInd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fig.2C</w:t>
            </w:r>
            <w:r w:rsidR="00CE64F6">
              <w:rPr>
                <w:sz w:val="20"/>
                <w:szCs w:val="20"/>
                <w:lang w:val="en-US"/>
              </w:rPr>
              <w:t xml:space="preserve"> top</w:t>
            </w:r>
            <w:r w:rsidR="001E2EBD" w:rsidRPr="00280631">
              <w:rPr>
                <w:sz w:val="20"/>
                <w:szCs w:val="20"/>
                <w:lang w:val="en-US"/>
              </w:rPr>
              <w:t>)</w:t>
            </w:r>
          </w:p>
        </w:tc>
      </w:tr>
      <w:tr w:rsidR="001E2EBD" w14:paraId="4859531A" w14:textId="77777777" w:rsidTr="008005AD">
        <w:tc>
          <w:tcPr>
            <w:tcW w:w="1071" w:type="dxa"/>
            <w:vMerge/>
            <w:tcBorders>
              <w:bottom w:val="single" w:sz="4" w:space="0" w:color="auto"/>
            </w:tcBorders>
          </w:tcPr>
          <w:p w14:paraId="36FE46AC" w14:textId="77777777" w:rsidR="001E2EBD" w:rsidRDefault="001E2EBD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53E9FDD7" w14:textId="77777777" w:rsidR="001E2EBD" w:rsidRPr="00492D0C" w:rsidRDefault="001E2EBD" w:rsidP="008005AD">
            <w:pPr>
              <w:autoSpaceDE/>
              <w:autoSpaceDN/>
              <w:adjustRightInd/>
              <w:jc w:val="left"/>
              <w:rPr>
                <w:i/>
                <w:sz w:val="20"/>
                <w:szCs w:val="20"/>
                <w:lang w:val="en-US"/>
              </w:rPr>
            </w:pPr>
            <w:r w:rsidRPr="00492D0C">
              <w:rPr>
                <w:i/>
                <w:sz w:val="20"/>
                <w:szCs w:val="20"/>
                <w:lang w:val="en-US"/>
              </w:rPr>
              <w:t>JT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52BBF446" w14:textId="77777777" w:rsidR="001E2EBD" w:rsidRPr="00492D0C" w:rsidRDefault="001E2EBD" w:rsidP="008005AD">
            <w:pPr>
              <w:autoSpaceDE/>
              <w:autoSpaceDN/>
              <w:adjustRightInd/>
              <w:jc w:val="left"/>
              <w:rPr>
                <w:i/>
                <w:sz w:val="20"/>
                <w:szCs w:val="20"/>
                <w:lang w:val="en-US"/>
              </w:rPr>
            </w:pPr>
            <w:r w:rsidRPr="00492D0C"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0F971319" w14:textId="77777777" w:rsidR="001E2EBD" w:rsidRPr="00492D0C" w:rsidRDefault="001E2EBD" w:rsidP="008005AD">
            <w:pPr>
              <w:autoSpaceDE/>
              <w:autoSpaceDN/>
              <w:adjustRightInd/>
              <w:jc w:val="left"/>
              <w:rPr>
                <w:i/>
                <w:sz w:val="20"/>
                <w:szCs w:val="20"/>
                <w:lang w:val="en-US"/>
              </w:rPr>
            </w:pPr>
            <w:r w:rsidRPr="00492D0C">
              <w:rPr>
                <w:i/>
                <w:sz w:val="20"/>
                <w:szCs w:val="20"/>
                <w:lang w:val="en-US"/>
              </w:rPr>
              <w:t>JT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31C46E9D" w14:textId="77777777" w:rsidR="001E2EBD" w:rsidRPr="00492D0C" w:rsidRDefault="001E2EBD" w:rsidP="008005AD">
            <w:pPr>
              <w:autoSpaceDE/>
              <w:autoSpaceDN/>
              <w:adjustRightInd/>
              <w:jc w:val="left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57D45048" w14:textId="77777777" w:rsidR="001E2EBD" w:rsidRPr="00492D0C" w:rsidRDefault="001E2EBD" w:rsidP="008005AD">
            <w:pPr>
              <w:autoSpaceDE/>
              <w:autoSpaceDN/>
              <w:adjustRightInd/>
              <w:jc w:val="left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718AC6E" w14:textId="77777777" w:rsidR="001E2EBD" w:rsidRPr="00492D0C" w:rsidRDefault="001E2EBD" w:rsidP="008005AD">
            <w:pPr>
              <w:autoSpaceDE/>
              <w:autoSpaceDN/>
              <w:adjustRightInd/>
              <w:jc w:val="left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589BBC5F" w14:textId="77777777" w:rsidR="001E2EBD" w:rsidRPr="00492D0C" w:rsidRDefault="001E2EBD" w:rsidP="008005AD">
            <w:pPr>
              <w:autoSpaceDE/>
              <w:autoSpaceDN/>
              <w:adjustRightInd/>
              <w:jc w:val="left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69965C21" w14:textId="77777777" w:rsidR="001E2EBD" w:rsidRPr="00492D0C" w:rsidRDefault="001E2EBD" w:rsidP="008005AD">
            <w:pPr>
              <w:autoSpaceDE/>
              <w:autoSpaceDN/>
              <w:adjustRightInd/>
              <w:jc w:val="left"/>
              <w:rPr>
                <w:i/>
                <w:sz w:val="20"/>
                <w:szCs w:val="20"/>
                <w:lang w:val="en-US"/>
              </w:rPr>
            </w:pPr>
            <w:r w:rsidRPr="00492D0C">
              <w:rPr>
                <w:i/>
                <w:sz w:val="20"/>
                <w:szCs w:val="20"/>
                <w:lang w:val="en-US"/>
              </w:rPr>
              <w:t>p</w:t>
            </w:r>
          </w:p>
        </w:tc>
      </w:tr>
      <w:tr w:rsidR="001E2EBD" w14:paraId="281BFB2D" w14:textId="77777777" w:rsidTr="008005AD">
        <w:tc>
          <w:tcPr>
            <w:tcW w:w="1071" w:type="dxa"/>
            <w:tcBorders>
              <w:top w:val="single" w:sz="4" w:space="0" w:color="auto"/>
            </w:tcBorders>
          </w:tcPr>
          <w:p w14:paraId="25D5E29D" w14:textId="17CF839B" w:rsidR="001E2EBD" w:rsidRDefault="00466342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19637688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6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17C6FC8D" w14:textId="1C6D5AA3" w:rsidR="001E2EBD" w:rsidRDefault="00595FCE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47D36917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8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14737638" w14:textId="5A595A10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2C8AF42C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69C60DCE" w14:textId="3BF602A9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6E0C7F29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077343D" w14:textId="3345442E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 w:rsidR="001E2EBD" w14:paraId="7D200543" w14:textId="77777777" w:rsidTr="008005AD">
        <w:tc>
          <w:tcPr>
            <w:tcW w:w="1071" w:type="dxa"/>
          </w:tcPr>
          <w:p w14:paraId="547FC04B" w14:textId="6E4A4D5B" w:rsidR="001E2EBD" w:rsidRDefault="00466342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71" w:type="dxa"/>
          </w:tcPr>
          <w:p w14:paraId="4400DA02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3</w:t>
            </w:r>
          </w:p>
        </w:tc>
        <w:tc>
          <w:tcPr>
            <w:tcW w:w="1068" w:type="dxa"/>
          </w:tcPr>
          <w:p w14:paraId="6FB8539E" w14:textId="30CDDE27" w:rsidR="001E2EBD" w:rsidRDefault="00595FCE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172" w:type="dxa"/>
          </w:tcPr>
          <w:p w14:paraId="0D6CCCE3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28</w:t>
            </w:r>
          </w:p>
        </w:tc>
        <w:tc>
          <w:tcPr>
            <w:tcW w:w="1069" w:type="dxa"/>
          </w:tcPr>
          <w:p w14:paraId="21FCD6F1" w14:textId="60585A88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172" w:type="dxa"/>
          </w:tcPr>
          <w:p w14:paraId="7BCE910C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069" w:type="dxa"/>
          </w:tcPr>
          <w:p w14:paraId="3E9F6DB9" w14:textId="529C30B5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94" w:type="dxa"/>
          </w:tcPr>
          <w:p w14:paraId="05412F7F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069" w:type="dxa"/>
          </w:tcPr>
          <w:p w14:paraId="30C7D415" w14:textId="1E0DF0B2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 w:rsidR="001E2EBD" w14:paraId="3D03431C" w14:textId="77777777" w:rsidTr="008005AD">
        <w:tc>
          <w:tcPr>
            <w:tcW w:w="1071" w:type="dxa"/>
          </w:tcPr>
          <w:p w14:paraId="5076E129" w14:textId="4976DE17" w:rsidR="001E2EBD" w:rsidRDefault="00466342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71" w:type="dxa"/>
          </w:tcPr>
          <w:p w14:paraId="7BA8CB9D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6</w:t>
            </w:r>
          </w:p>
        </w:tc>
        <w:tc>
          <w:tcPr>
            <w:tcW w:w="1068" w:type="dxa"/>
          </w:tcPr>
          <w:p w14:paraId="1598518E" w14:textId="03D7AE88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="001E2EBD">
              <w:rPr>
                <w:sz w:val="20"/>
                <w:szCs w:val="20"/>
                <w:lang w:val="en-US"/>
              </w:rPr>
              <w:t>10</w:t>
            </w:r>
            <w:r w:rsidR="001E2EBD"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vertAlign w:val="superscript"/>
                <w:lang w:val="en-US"/>
              </w:rPr>
              <w:t>0</w:t>
            </w:r>
          </w:p>
        </w:tc>
        <w:tc>
          <w:tcPr>
            <w:tcW w:w="1172" w:type="dxa"/>
          </w:tcPr>
          <w:p w14:paraId="0F7D7075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3</w:t>
            </w:r>
          </w:p>
        </w:tc>
        <w:tc>
          <w:tcPr>
            <w:tcW w:w="1069" w:type="dxa"/>
          </w:tcPr>
          <w:p w14:paraId="5A4FF100" w14:textId="3DB07DE0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172" w:type="dxa"/>
          </w:tcPr>
          <w:p w14:paraId="47DD6531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1069" w:type="dxa"/>
          </w:tcPr>
          <w:p w14:paraId="137FDAA0" w14:textId="679BF0C1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94" w:type="dxa"/>
          </w:tcPr>
          <w:p w14:paraId="2AF2ED17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069" w:type="dxa"/>
          </w:tcPr>
          <w:p w14:paraId="447E5157" w14:textId="43CD063C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 w:rsidR="001E2EBD" w14:paraId="50BDDF7B" w14:textId="77777777" w:rsidTr="008005AD">
        <w:tc>
          <w:tcPr>
            <w:tcW w:w="1071" w:type="dxa"/>
          </w:tcPr>
          <w:p w14:paraId="41324E1B" w14:textId="6E59D022" w:rsidR="001E2EBD" w:rsidRDefault="00466342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71" w:type="dxa"/>
          </w:tcPr>
          <w:p w14:paraId="41EB3FD8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0</w:t>
            </w:r>
          </w:p>
        </w:tc>
        <w:tc>
          <w:tcPr>
            <w:tcW w:w="1068" w:type="dxa"/>
          </w:tcPr>
          <w:p w14:paraId="78FD19BB" w14:textId="40054C74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172" w:type="dxa"/>
          </w:tcPr>
          <w:p w14:paraId="20D11A17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1</w:t>
            </w:r>
          </w:p>
        </w:tc>
        <w:tc>
          <w:tcPr>
            <w:tcW w:w="1069" w:type="dxa"/>
          </w:tcPr>
          <w:p w14:paraId="10E2A146" w14:textId="4BE8716A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172" w:type="dxa"/>
          </w:tcPr>
          <w:p w14:paraId="6151C7C1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069" w:type="dxa"/>
          </w:tcPr>
          <w:p w14:paraId="19692257" w14:textId="39186256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94" w:type="dxa"/>
          </w:tcPr>
          <w:p w14:paraId="7157144E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069" w:type="dxa"/>
          </w:tcPr>
          <w:p w14:paraId="34B2F716" w14:textId="40DC6D1D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 w:rsidR="001E2EBD" w14:paraId="36CA6F17" w14:textId="77777777" w:rsidTr="008005AD">
        <w:tc>
          <w:tcPr>
            <w:tcW w:w="1071" w:type="dxa"/>
          </w:tcPr>
          <w:p w14:paraId="1F335F62" w14:textId="42F765BB" w:rsidR="001E2EBD" w:rsidRDefault="00466342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71" w:type="dxa"/>
          </w:tcPr>
          <w:p w14:paraId="10DEE315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0</w:t>
            </w:r>
          </w:p>
        </w:tc>
        <w:tc>
          <w:tcPr>
            <w:tcW w:w="1068" w:type="dxa"/>
          </w:tcPr>
          <w:p w14:paraId="51BA641C" w14:textId="691392D7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="001E2EBD">
              <w:rPr>
                <w:sz w:val="20"/>
                <w:szCs w:val="20"/>
                <w:lang w:val="en-US"/>
              </w:rPr>
              <w:t>10</w:t>
            </w:r>
            <w:r w:rsidR="001E2EBD"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vertAlign w:val="superscript"/>
                <w:lang w:val="en-US"/>
              </w:rPr>
              <w:t>0</w:t>
            </w:r>
          </w:p>
        </w:tc>
        <w:tc>
          <w:tcPr>
            <w:tcW w:w="1172" w:type="dxa"/>
          </w:tcPr>
          <w:p w14:paraId="769F6AF3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8</w:t>
            </w:r>
          </w:p>
        </w:tc>
        <w:tc>
          <w:tcPr>
            <w:tcW w:w="1069" w:type="dxa"/>
          </w:tcPr>
          <w:p w14:paraId="5CD6D1E1" w14:textId="0BE08ADB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172" w:type="dxa"/>
          </w:tcPr>
          <w:p w14:paraId="383E8A44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069" w:type="dxa"/>
          </w:tcPr>
          <w:p w14:paraId="524B3143" w14:textId="35A38D12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94" w:type="dxa"/>
          </w:tcPr>
          <w:p w14:paraId="29ADBA06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1069" w:type="dxa"/>
          </w:tcPr>
          <w:p w14:paraId="08C63420" w14:textId="7C77E6AA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1E2EBD" w14:paraId="2E3E22DF" w14:textId="77777777" w:rsidTr="008005AD">
        <w:tc>
          <w:tcPr>
            <w:tcW w:w="1071" w:type="dxa"/>
          </w:tcPr>
          <w:p w14:paraId="0F14996E" w14:textId="1DE7395F" w:rsidR="001E2EBD" w:rsidRDefault="00466342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71" w:type="dxa"/>
          </w:tcPr>
          <w:p w14:paraId="244EBCCC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9</w:t>
            </w:r>
          </w:p>
        </w:tc>
        <w:tc>
          <w:tcPr>
            <w:tcW w:w="1068" w:type="dxa"/>
          </w:tcPr>
          <w:p w14:paraId="7BAD9B8C" w14:textId="2363693A" w:rsidR="001E2EBD" w:rsidRDefault="00595FCE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172" w:type="dxa"/>
          </w:tcPr>
          <w:p w14:paraId="4E3547F7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6</w:t>
            </w:r>
          </w:p>
        </w:tc>
        <w:tc>
          <w:tcPr>
            <w:tcW w:w="1069" w:type="dxa"/>
          </w:tcPr>
          <w:p w14:paraId="6D169D2E" w14:textId="551480EA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172" w:type="dxa"/>
          </w:tcPr>
          <w:p w14:paraId="1798CE5F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069" w:type="dxa"/>
          </w:tcPr>
          <w:p w14:paraId="5C31D246" w14:textId="4F595CE8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94" w:type="dxa"/>
          </w:tcPr>
          <w:p w14:paraId="7E5CB75E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069" w:type="dxa"/>
          </w:tcPr>
          <w:p w14:paraId="45F39F96" w14:textId="7BD7E1F5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 w:rsidR="001E2EBD" w14:paraId="3F0259A1" w14:textId="77777777" w:rsidTr="008005AD">
        <w:tc>
          <w:tcPr>
            <w:tcW w:w="1071" w:type="dxa"/>
          </w:tcPr>
          <w:p w14:paraId="20CC95A3" w14:textId="2E7A3D04" w:rsidR="001E2EBD" w:rsidRDefault="00466342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71" w:type="dxa"/>
          </w:tcPr>
          <w:p w14:paraId="639552C6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9</w:t>
            </w:r>
          </w:p>
        </w:tc>
        <w:tc>
          <w:tcPr>
            <w:tcW w:w="1068" w:type="dxa"/>
          </w:tcPr>
          <w:p w14:paraId="7295577C" w14:textId="1EFDF937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="001E2EBD">
              <w:rPr>
                <w:sz w:val="20"/>
                <w:szCs w:val="20"/>
                <w:lang w:val="en-US"/>
              </w:rPr>
              <w:t>10</w:t>
            </w:r>
            <w:r w:rsidR="001E2EBD"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vertAlign w:val="superscript"/>
                <w:lang w:val="en-US"/>
              </w:rPr>
              <w:t>0</w:t>
            </w:r>
          </w:p>
        </w:tc>
        <w:tc>
          <w:tcPr>
            <w:tcW w:w="1172" w:type="dxa"/>
          </w:tcPr>
          <w:p w14:paraId="664A1CEA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5</w:t>
            </w:r>
          </w:p>
        </w:tc>
        <w:tc>
          <w:tcPr>
            <w:tcW w:w="1069" w:type="dxa"/>
          </w:tcPr>
          <w:p w14:paraId="44443A5D" w14:textId="6EAC4E2A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172" w:type="dxa"/>
          </w:tcPr>
          <w:p w14:paraId="087FD735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069" w:type="dxa"/>
          </w:tcPr>
          <w:p w14:paraId="2B6FC26E" w14:textId="0FA53D08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094" w:type="dxa"/>
          </w:tcPr>
          <w:p w14:paraId="7982B5F2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069" w:type="dxa"/>
          </w:tcPr>
          <w:p w14:paraId="268B09C4" w14:textId="5658D020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 w:rsidR="001E2EBD" w14:paraId="36E74925" w14:textId="77777777" w:rsidTr="008005AD">
        <w:tc>
          <w:tcPr>
            <w:tcW w:w="1071" w:type="dxa"/>
          </w:tcPr>
          <w:p w14:paraId="58353C85" w14:textId="2DFB9BD3" w:rsidR="001E2EBD" w:rsidRDefault="00466342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71" w:type="dxa"/>
          </w:tcPr>
          <w:p w14:paraId="0D5F9BA7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3</w:t>
            </w:r>
          </w:p>
        </w:tc>
        <w:tc>
          <w:tcPr>
            <w:tcW w:w="1068" w:type="dxa"/>
          </w:tcPr>
          <w:p w14:paraId="27E30746" w14:textId="247F63F4" w:rsidR="001E2EBD" w:rsidRDefault="00595FCE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172" w:type="dxa"/>
          </w:tcPr>
          <w:p w14:paraId="4B9AC559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26</w:t>
            </w:r>
          </w:p>
        </w:tc>
        <w:tc>
          <w:tcPr>
            <w:tcW w:w="1069" w:type="dxa"/>
          </w:tcPr>
          <w:p w14:paraId="0B91B4A9" w14:textId="17030D01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172" w:type="dxa"/>
          </w:tcPr>
          <w:p w14:paraId="6FCC7C40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069" w:type="dxa"/>
          </w:tcPr>
          <w:p w14:paraId="12C7A0AF" w14:textId="471FCB8E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094" w:type="dxa"/>
          </w:tcPr>
          <w:p w14:paraId="0F6C0FC0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069" w:type="dxa"/>
          </w:tcPr>
          <w:p w14:paraId="3FA4F8BD" w14:textId="1E36B20C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 w:rsidR="001E2EBD" w14:paraId="081CF208" w14:textId="77777777" w:rsidTr="008005AD">
        <w:tc>
          <w:tcPr>
            <w:tcW w:w="1071" w:type="dxa"/>
          </w:tcPr>
          <w:p w14:paraId="61EDEC27" w14:textId="4328E618" w:rsidR="00466342" w:rsidRDefault="00466342" w:rsidP="00466342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71" w:type="dxa"/>
          </w:tcPr>
          <w:p w14:paraId="7F897A97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47</w:t>
            </w:r>
          </w:p>
        </w:tc>
        <w:tc>
          <w:tcPr>
            <w:tcW w:w="1068" w:type="dxa"/>
          </w:tcPr>
          <w:p w14:paraId="5830FEAC" w14:textId="2F033944" w:rsidR="001E2EBD" w:rsidRPr="00492D0C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="001E2EBD">
              <w:rPr>
                <w:sz w:val="20"/>
                <w:szCs w:val="20"/>
                <w:lang w:val="en-US"/>
              </w:rPr>
              <w:t>10</w:t>
            </w:r>
            <w:r w:rsidR="001E2EBD"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vertAlign w:val="superscript"/>
                <w:lang w:val="en-US"/>
              </w:rPr>
              <w:t>0</w:t>
            </w:r>
          </w:p>
        </w:tc>
        <w:tc>
          <w:tcPr>
            <w:tcW w:w="1172" w:type="dxa"/>
          </w:tcPr>
          <w:p w14:paraId="6AA6E439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8</w:t>
            </w:r>
          </w:p>
        </w:tc>
        <w:tc>
          <w:tcPr>
            <w:tcW w:w="1069" w:type="dxa"/>
          </w:tcPr>
          <w:p w14:paraId="1F8E5373" w14:textId="760E9DF9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172" w:type="dxa"/>
          </w:tcPr>
          <w:p w14:paraId="3224161B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069" w:type="dxa"/>
          </w:tcPr>
          <w:p w14:paraId="2D70CD8C" w14:textId="4EB71654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94" w:type="dxa"/>
          </w:tcPr>
          <w:p w14:paraId="5B8A2F20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069" w:type="dxa"/>
          </w:tcPr>
          <w:p w14:paraId="5F3ED276" w14:textId="03723132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</w:tbl>
    <w:p w14:paraId="597DC55E" w14:textId="77777777" w:rsidR="001E2EBD" w:rsidRDefault="001E2EBD" w:rsidP="001E2EBD">
      <w:pPr>
        <w:autoSpaceDE/>
        <w:autoSpaceDN/>
        <w:adjustRightInd/>
        <w:jc w:val="left"/>
        <w:rPr>
          <w:sz w:val="20"/>
          <w:szCs w:val="20"/>
          <w:lang w:val="en-US"/>
        </w:rPr>
      </w:pPr>
    </w:p>
    <w:p w14:paraId="49098449" w14:textId="77777777" w:rsidR="001E2EBD" w:rsidRDefault="001E2EBD" w:rsidP="001E2EBD">
      <w:pPr>
        <w:autoSpaceDE/>
        <w:autoSpaceDN/>
        <w:adjustRightInd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.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101"/>
        <w:gridCol w:w="992"/>
        <w:gridCol w:w="1072"/>
        <w:gridCol w:w="1054"/>
        <w:gridCol w:w="1134"/>
      </w:tblGrid>
      <w:tr w:rsidR="001E2EBD" w14:paraId="0DC16C7D" w14:textId="77777777" w:rsidTr="008005AD">
        <w:tc>
          <w:tcPr>
            <w:tcW w:w="1101" w:type="dxa"/>
            <w:vMerge w:val="restart"/>
          </w:tcPr>
          <w:p w14:paraId="0D24B5E5" w14:textId="77777777" w:rsidR="001E2EBD" w:rsidRDefault="001E2EBD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 w:rsidRPr="000277AC">
              <w:rPr>
                <w:b/>
                <w:sz w:val="20"/>
                <w:szCs w:val="20"/>
              </w:rPr>
              <w:t>Sbj</w:t>
            </w:r>
          </w:p>
        </w:tc>
        <w:tc>
          <w:tcPr>
            <w:tcW w:w="2064" w:type="dxa"/>
            <w:gridSpan w:val="2"/>
          </w:tcPr>
          <w:p w14:paraId="5462CFB5" w14:textId="77777777" w:rsidR="001E2EBD" w:rsidRPr="00836921" w:rsidRDefault="001E2EBD" w:rsidP="008005AD">
            <w:pPr>
              <w:autoSpaceDE/>
              <w:autoSpaceDN/>
              <w:adjustRightInd/>
              <w:jc w:val="center"/>
              <w:rPr>
                <w:b/>
                <w:sz w:val="20"/>
                <w:szCs w:val="20"/>
                <w:lang w:val="en-US"/>
              </w:rPr>
            </w:pPr>
            <w:r w:rsidRPr="00836921">
              <w:rPr>
                <w:b/>
                <w:sz w:val="20"/>
                <w:szCs w:val="20"/>
                <w:lang w:val="en-US"/>
              </w:rPr>
              <w:t>connected</w:t>
            </w:r>
          </w:p>
        </w:tc>
        <w:tc>
          <w:tcPr>
            <w:tcW w:w="2188" w:type="dxa"/>
            <w:gridSpan w:val="2"/>
          </w:tcPr>
          <w:p w14:paraId="6DC73176" w14:textId="77777777" w:rsidR="001E2EBD" w:rsidRPr="00836921" w:rsidRDefault="001E2EBD" w:rsidP="008005AD">
            <w:pPr>
              <w:autoSpaceDE/>
              <w:autoSpaceDN/>
              <w:adjustRightInd/>
              <w:jc w:val="center"/>
              <w:rPr>
                <w:b/>
                <w:sz w:val="20"/>
                <w:szCs w:val="20"/>
                <w:lang w:val="en-US"/>
              </w:rPr>
            </w:pPr>
            <w:r w:rsidRPr="00836921">
              <w:rPr>
                <w:b/>
                <w:sz w:val="20"/>
                <w:szCs w:val="20"/>
                <w:lang w:val="en-US"/>
              </w:rPr>
              <w:t>unconnected</w:t>
            </w:r>
          </w:p>
        </w:tc>
      </w:tr>
      <w:tr w:rsidR="001E2EBD" w14:paraId="4D6AE8C8" w14:textId="77777777" w:rsidTr="008005AD">
        <w:tc>
          <w:tcPr>
            <w:tcW w:w="1101" w:type="dxa"/>
            <w:vMerge/>
          </w:tcPr>
          <w:p w14:paraId="506BAB2F" w14:textId="77777777" w:rsidR="001E2EBD" w:rsidRPr="000277AC" w:rsidRDefault="001E2EBD" w:rsidP="008005AD">
            <w:pPr>
              <w:autoSpaceDE/>
              <w:autoSpaceDN/>
              <w:adjustRightInd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4D93179E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1072" w:type="dxa"/>
          </w:tcPr>
          <w:p w14:paraId="1EFDF7AB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054" w:type="dxa"/>
          </w:tcPr>
          <w:p w14:paraId="10132AD9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1134" w:type="dxa"/>
          </w:tcPr>
          <w:p w14:paraId="4A5F847F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 w:rsidRPr="00492D0C">
              <w:rPr>
                <w:i/>
                <w:sz w:val="20"/>
                <w:szCs w:val="20"/>
                <w:lang w:val="en-US"/>
              </w:rPr>
              <w:t>p</w:t>
            </w:r>
          </w:p>
        </w:tc>
      </w:tr>
      <w:tr w:rsidR="001E2EBD" w14:paraId="19577482" w14:textId="77777777" w:rsidTr="008005AD">
        <w:tc>
          <w:tcPr>
            <w:tcW w:w="1101" w:type="dxa"/>
          </w:tcPr>
          <w:p w14:paraId="19712909" w14:textId="67096A18" w:rsidR="001E2EBD" w:rsidRDefault="00466342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14:paraId="253FF2B9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1072" w:type="dxa"/>
          </w:tcPr>
          <w:p w14:paraId="214F5C61" w14:textId="587EB3AF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54" w:type="dxa"/>
          </w:tcPr>
          <w:p w14:paraId="7C97BF6A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1134" w:type="dxa"/>
          </w:tcPr>
          <w:p w14:paraId="64973EF7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</w:tr>
      <w:tr w:rsidR="001E2EBD" w14:paraId="6170E448" w14:textId="77777777" w:rsidTr="008005AD">
        <w:tc>
          <w:tcPr>
            <w:tcW w:w="1101" w:type="dxa"/>
          </w:tcPr>
          <w:p w14:paraId="4B1D4C7C" w14:textId="54A495F8" w:rsidR="001E2EBD" w:rsidRDefault="00466342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14:paraId="3E0BFFCC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1072" w:type="dxa"/>
          </w:tcPr>
          <w:p w14:paraId="6D610B46" w14:textId="0346035D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054" w:type="dxa"/>
          </w:tcPr>
          <w:p w14:paraId="3EFA7849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1134" w:type="dxa"/>
          </w:tcPr>
          <w:p w14:paraId="29E56C1A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</w:tr>
      <w:tr w:rsidR="001E2EBD" w14:paraId="0957DCDA" w14:textId="77777777" w:rsidTr="008005AD">
        <w:tc>
          <w:tcPr>
            <w:tcW w:w="1101" w:type="dxa"/>
          </w:tcPr>
          <w:p w14:paraId="42F278E5" w14:textId="0B6F31D8" w:rsidR="001E2EBD" w:rsidRDefault="00466342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14:paraId="6B14C1C1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1072" w:type="dxa"/>
          </w:tcPr>
          <w:p w14:paraId="1659FDC8" w14:textId="19FF0BFA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54" w:type="dxa"/>
          </w:tcPr>
          <w:p w14:paraId="15698E17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</w:tcPr>
          <w:p w14:paraId="0D7CD72F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</w:tr>
      <w:tr w:rsidR="001E2EBD" w14:paraId="7FFBDDF5" w14:textId="77777777" w:rsidTr="008005AD">
        <w:tc>
          <w:tcPr>
            <w:tcW w:w="1101" w:type="dxa"/>
          </w:tcPr>
          <w:p w14:paraId="0AC04235" w14:textId="4C42F391" w:rsidR="001E2EBD" w:rsidRDefault="00466342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14:paraId="0CB8A8C6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072" w:type="dxa"/>
          </w:tcPr>
          <w:p w14:paraId="232F6C47" w14:textId="69A6712C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054" w:type="dxa"/>
          </w:tcPr>
          <w:p w14:paraId="6D59AA0B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1134" w:type="dxa"/>
          </w:tcPr>
          <w:p w14:paraId="23DD686D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</w:t>
            </w:r>
          </w:p>
        </w:tc>
      </w:tr>
      <w:tr w:rsidR="001E2EBD" w14:paraId="4AADBC59" w14:textId="77777777" w:rsidTr="008005AD">
        <w:tc>
          <w:tcPr>
            <w:tcW w:w="1101" w:type="dxa"/>
          </w:tcPr>
          <w:p w14:paraId="7C7F0154" w14:textId="77777777" w:rsidR="001E2EBD" w:rsidRDefault="001E2EBD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2F62E123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072" w:type="dxa"/>
          </w:tcPr>
          <w:p w14:paraId="7F63CBA9" w14:textId="7BC18C6B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054" w:type="dxa"/>
          </w:tcPr>
          <w:p w14:paraId="32890B54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1134" w:type="dxa"/>
          </w:tcPr>
          <w:p w14:paraId="4E8475F3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</w:tr>
      <w:tr w:rsidR="001E2EBD" w14:paraId="371395EC" w14:textId="77777777" w:rsidTr="008005AD">
        <w:tc>
          <w:tcPr>
            <w:tcW w:w="1101" w:type="dxa"/>
          </w:tcPr>
          <w:p w14:paraId="061F90B5" w14:textId="358312E6" w:rsidR="001E2EBD" w:rsidRDefault="00466342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03FF123A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072" w:type="dxa"/>
          </w:tcPr>
          <w:p w14:paraId="6B6ADD76" w14:textId="5CE6F3F5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54" w:type="dxa"/>
          </w:tcPr>
          <w:p w14:paraId="7DBEE004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1134" w:type="dxa"/>
          </w:tcPr>
          <w:p w14:paraId="1EA4E5E0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</w:tr>
      <w:tr w:rsidR="001E2EBD" w14:paraId="1570CC84" w14:textId="77777777" w:rsidTr="008005AD">
        <w:tc>
          <w:tcPr>
            <w:tcW w:w="1101" w:type="dxa"/>
          </w:tcPr>
          <w:p w14:paraId="056B4685" w14:textId="372F473E" w:rsidR="001E2EBD" w:rsidRDefault="00466342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7F7D103D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1072" w:type="dxa"/>
          </w:tcPr>
          <w:p w14:paraId="7BE4EFA3" w14:textId="48530F7E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054" w:type="dxa"/>
          </w:tcPr>
          <w:p w14:paraId="18CA4D9B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134" w:type="dxa"/>
          </w:tcPr>
          <w:p w14:paraId="241003DC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</w:tr>
      <w:tr w:rsidR="001E2EBD" w14:paraId="10B83910" w14:textId="77777777" w:rsidTr="008005AD">
        <w:tc>
          <w:tcPr>
            <w:tcW w:w="1101" w:type="dxa"/>
          </w:tcPr>
          <w:p w14:paraId="2362A345" w14:textId="713E11F3" w:rsidR="001E2EBD" w:rsidRDefault="00466342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1A1E5434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1072" w:type="dxa"/>
          </w:tcPr>
          <w:p w14:paraId="189102F8" w14:textId="782169EB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054" w:type="dxa"/>
          </w:tcPr>
          <w:p w14:paraId="0E2BA0CA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4" w:type="dxa"/>
          </w:tcPr>
          <w:p w14:paraId="3AC41DCE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</w:tc>
      </w:tr>
      <w:tr w:rsidR="001E2EBD" w14:paraId="33BCB061" w14:textId="77777777" w:rsidTr="008005AD">
        <w:tc>
          <w:tcPr>
            <w:tcW w:w="1101" w:type="dxa"/>
          </w:tcPr>
          <w:p w14:paraId="0671CA65" w14:textId="15E87F1C" w:rsidR="00466342" w:rsidRDefault="00466342" w:rsidP="00466342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566E4547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1072" w:type="dxa"/>
          </w:tcPr>
          <w:p w14:paraId="5F64A4A9" w14:textId="77A56451" w:rsidR="001E2EBD" w:rsidRDefault="00EC6FD3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054" w:type="dxa"/>
          </w:tcPr>
          <w:p w14:paraId="330DC881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1134" w:type="dxa"/>
          </w:tcPr>
          <w:p w14:paraId="32D1BFED" w14:textId="77777777" w:rsidR="001E2EBD" w:rsidRDefault="001E2EBD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</w:tr>
    </w:tbl>
    <w:p w14:paraId="68C74570" w14:textId="77777777" w:rsidR="00C80F43" w:rsidRDefault="00C80F43"/>
    <w:sectPr w:rsidR="00C80F43" w:rsidSect="00C80F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EBD"/>
    <w:rsid w:val="001E2EBD"/>
    <w:rsid w:val="003A0FF0"/>
    <w:rsid w:val="00437DFF"/>
    <w:rsid w:val="00466342"/>
    <w:rsid w:val="00595FCE"/>
    <w:rsid w:val="00C80F43"/>
    <w:rsid w:val="00CE64F6"/>
    <w:rsid w:val="00EC6FD3"/>
    <w:rsid w:val="00FA2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8743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EBD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E2E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EBD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E2E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01</Characters>
  <Application>Microsoft Macintosh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Maeder</dc:creator>
  <cp:keywords/>
  <dc:description/>
  <cp:lastModifiedBy>Cecilia Maeder</cp:lastModifiedBy>
  <cp:revision>8</cp:revision>
  <dcterms:created xsi:type="dcterms:W3CDTF">2016-02-29T15:26:00Z</dcterms:created>
  <dcterms:modified xsi:type="dcterms:W3CDTF">2017-05-07T13:16:00Z</dcterms:modified>
</cp:coreProperties>
</file>